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2D1EF" w14:textId="092AF440" w:rsidR="00F12E2C" w:rsidRPr="004957AD" w:rsidRDefault="00F12E2C">
      <w:pPr>
        <w:rPr>
          <w:rFonts w:ascii="Times New Roman" w:hAnsi="Times New Roman" w:cs="Times New Roman"/>
          <w:sz w:val="24"/>
          <w:szCs w:val="24"/>
        </w:rPr>
      </w:pPr>
    </w:p>
    <w:p w14:paraId="4FE8EB0E" w14:textId="2F222AFA" w:rsidR="00D85C0F" w:rsidRPr="004957AD" w:rsidRDefault="004957AD" w:rsidP="004957AD">
      <w:pPr>
        <w:ind w:firstLineChars="1050" w:firstLine="2520"/>
        <w:rPr>
          <w:rFonts w:ascii="Times New Roman" w:hAnsi="Times New Roman" w:cs="Times New Roman"/>
          <w:sz w:val="24"/>
          <w:szCs w:val="24"/>
        </w:rPr>
      </w:pPr>
      <w:r w:rsidRPr="004957AD">
        <w:rPr>
          <w:rFonts w:ascii="Times New Roman" w:hAnsi="Times New Roman" w:cs="Times New Roman"/>
          <w:sz w:val="24"/>
          <w:szCs w:val="24"/>
        </w:rPr>
        <w:t>Supplementary table 1 | search strategy and results</w:t>
      </w:r>
    </w:p>
    <w:tbl>
      <w:tblPr>
        <w:tblW w:w="8535" w:type="dxa"/>
        <w:tblInd w:w="78" w:type="dxa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6375"/>
      </w:tblGrid>
      <w:tr w:rsidR="00D85C0F" w:rsidRPr="005D358D" w14:paraId="6B32B0EA" w14:textId="77777777" w:rsidTr="00C7458F">
        <w:trPr>
          <w:trHeight w:val="312"/>
        </w:trPr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9EDDB4C" w14:textId="77777777" w:rsidR="00D85C0F" w:rsidRPr="005D358D" w:rsidRDefault="00D85C0F" w:rsidP="008B3383">
            <w:pPr>
              <w:jc w:val="left"/>
              <w:rPr>
                <w:rFonts w:ascii="Times New Roman" w:eastAsia="STIXGeneral-Regular" w:hAnsi="Times New Roman" w:cs="Times New Roman"/>
                <w:color w:val="000000"/>
                <w:sz w:val="24"/>
                <w:szCs w:val="24"/>
              </w:rPr>
            </w:pPr>
            <w:r w:rsidRPr="005D358D">
              <w:rPr>
                <w:rFonts w:ascii="Times New Roman" w:eastAsia="STIXGeneral-Regular" w:hAnsi="Times New Roman" w:cs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502D177" w14:textId="77777777" w:rsidR="00D85C0F" w:rsidRPr="005D358D" w:rsidRDefault="00D85C0F" w:rsidP="008B3383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35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 w:rsidRPr="005D35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6375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82AC0CA" w14:textId="77777777" w:rsidR="00D85C0F" w:rsidRPr="005D358D" w:rsidRDefault="00D85C0F" w:rsidP="008B3383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=("early life stress events " OR " early life stress" OR " early adversity " OR " childhood trauma" OR " stress in early life " OR " adverse childhood experiences " OR " adversity in early life " OR " Childhood maltreatment " OR " childhood abuse" OR " childhood trauma" OR " childhood stress" OR " Early Adverse Life Events" OR " Childhood adversity" OR "emotional abu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  <w:proofErr w:type="spellStart"/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"emotional</w:t>
            </w:r>
            <w:proofErr w:type="spellEnd"/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reatment"OR"physical</w:t>
            </w:r>
            <w:proofErr w:type="spellEnd"/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u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maltreatment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severe physical abuse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bodily maltreatment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sexual maltreat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sexual abuse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sex abuse" OR "ELA" OR "early life adversity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" adverse childhood " )</w:t>
            </w:r>
          </w:p>
        </w:tc>
      </w:tr>
      <w:tr w:rsidR="00D85C0F" w:rsidRPr="005D358D" w14:paraId="78049131" w14:textId="77777777" w:rsidTr="00C7458F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B9EF4E" w14:textId="77777777" w:rsidR="00D85C0F" w:rsidRPr="005D358D" w:rsidRDefault="00D85C0F" w:rsidP="008B3383">
            <w:pPr>
              <w:jc w:val="left"/>
              <w:rPr>
                <w:rFonts w:ascii="Times New Roman" w:eastAsia="STIXGeneral-Regular" w:hAnsi="Times New Roman" w:cs="Times New Roman"/>
                <w:color w:val="000000"/>
                <w:sz w:val="24"/>
                <w:szCs w:val="24"/>
              </w:rPr>
            </w:pPr>
            <w:r w:rsidRPr="005D358D">
              <w:rPr>
                <w:rFonts w:ascii="Times New Roman" w:eastAsia="STIXGeneral-Regular" w:hAnsi="Times New Roman" w:cs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1E4534" w14:textId="77777777" w:rsidR="00D85C0F" w:rsidRPr="005D358D" w:rsidRDefault="00D85C0F" w:rsidP="008B3383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35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 w:rsidRPr="005D35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4</w:t>
            </w:r>
          </w:p>
        </w:tc>
        <w:tc>
          <w:tcPr>
            <w:tcW w:w="6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518267" w14:textId="4A4C2699" w:rsidR="00D85C0F" w:rsidRPr="005D358D" w:rsidRDefault="00D85C0F" w:rsidP="008B3383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S= ("epigenetics " OR "epigenetic " OR "epigenetic inheritance" OR "epigenetic heredity" OR "epigenetic effects" OR "apparent genetics" OR "epigenetic effect " OR "methylation " OR "methylation patterns " OR "methylating" OR "methylate " OR "methylation profile" OR "gene methylation" OR "aberrant methylation" OR "demethylation " OR "DNA methylation" OR "histone modification " OR "histone modifications " OR "modification of histones" OR "histone modulation" OR "genome protein modification" OR "histone modified " OR "chromatin remodeling" OR "chromatin remodel " OR "chromosome remodeling " OR "chromatin remolding " OR "chromatin </w:t>
            </w:r>
            <w:proofErr w:type="spellStart"/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delling</w:t>
            </w:r>
            <w:proofErr w:type="spellEnd"/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 OR "chromatin reshaping " OR " non-coding RNA " OR "non-coding RNAs " OR "long non-coding RNA " OR "none-coding RNA " OR "non-protein coding RNA " OR "small non-coding RNA" OR "non-coding ribonucleic acid" OR "non-encoding RNAs " OR "miRNA" OR " genomic imprinting" OR "genome imprinting" OR "genetic imprinting " OR "imprinted gene" OR "genomics imprinting " OR "gene imprinting " OR "histone acetylation" OR "histone deacetylation" OR "</w:t>
            </w:r>
            <w:proofErr w:type="spellStart"/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</w:t>
            </w:r>
            <w:proofErr w:type="spellEnd"/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etylation " OR "histidine acetylation" OR "</w:t>
            </w:r>
            <w:proofErr w:type="spellStart"/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</w:t>
            </w:r>
            <w:proofErr w:type="spellEnd"/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ization</w:t>
            </w:r>
            <w:proofErr w:type="spellEnd"/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" OR "histone acetyltransferase " OR "</w:t>
            </w:r>
            <w:proofErr w:type="spellStart"/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ization</w:t>
            </w:r>
            <w:proofErr w:type="spellEnd"/>
            <w:r w:rsidRPr="005D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histone" ) </w:t>
            </w:r>
          </w:p>
        </w:tc>
      </w:tr>
      <w:tr w:rsidR="00D85C0F" w:rsidRPr="00BF2F7A" w14:paraId="59BA185A" w14:textId="77777777" w:rsidTr="00C7458F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430B98" w14:textId="77777777" w:rsidR="00D85C0F" w:rsidRPr="005D358D" w:rsidRDefault="00D85C0F" w:rsidP="008B338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35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#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20BDBB" w14:textId="77777777" w:rsidR="00D85C0F" w:rsidRPr="00BF2F7A" w:rsidRDefault="00D85C0F" w:rsidP="008B338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2F7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51</w:t>
            </w:r>
          </w:p>
        </w:tc>
        <w:tc>
          <w:tcPr>
            <w:tcW w:w="6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1B7DE9" w14:textId="77777777" w:rsidR="00D85C0F" w:rsidRPr="00BF2F7A" w:rsidRDefault="00D85C0F" w:rsidP="008B338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2F7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#1 and #2</w:t>
            </w:r>
          </w:p>
        </w:tc>
      </w:tr>
      <w:tr w:rsidR="00D85C0F" w:rsidRPr="00BF2F7A" w14:paraId="09F316E1" w14:textId="77777777" w:rsidTr="00C7458F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3452430" w14:textId="77777777" w:rsidR="00D85C0F" w:rsidRPr="005D358D" w:rsidRDefault="00D85C0F" w:rsidP="008B3383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E8A2A12" w14:textId="77777777" w:rsidR="00D85C0F" w:rsidRPr="00BF2F7A" w:rsidRDefault="00D85C0F" w:rsidP="008B338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75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57CA5D8" w14:textId="77777777" w:rsidR="00D85C0F" w:rsidRPr="00BF2F7A" w:rsidRDefault="00D85C0F" w:rsidP="008B3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</w:t>
            </w:r>
            <w:r w:rsidRPr="00BF2F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dex</w:t>
            </w:r>
            <w:r w:rsidRPr="00BF2F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SCI-EXPANDED, SSCI, A&amp;HCI, CPCI-S, CPCI-SSH, ESCI </w:t>
            </w:r>
          </w:p>
        </w:tc>
      </w:tr>
    </w:tbl>
    <w:p w14:paraId="2F430A46" w14:textId="77777777" w:rsidR="00D85C0F" w:rsidRPr="00D85C0F" w:rsidRDefault="00D85C0F">
      <w:pPr>
        <w:rPr>
          <w:rFonts w:hint="eastAsia"/>
        </w:rPr>
      </w:pPr>
    </w:p>
    <w:sectPr w:rsidR="00D85C0F" w:rsidRPr="00D85C0F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0706E" w14:textId="77777777" w:rsidR="00CE1E44" w:rsidRDefault="00CE1E44" w:rsidP="005D358D">
      <w:r>
        <w:separator/>
      </w:r>
    </w:p>
  </w:endnote>
  <w:endnote w:type="continuationSeparator" w:id="0">
    <w:p w14:paraId="323F210A" w14:textId="77777777" w:rsidR="00CE1E44" w:rsidRDefault="00CE1E44" w:rsidP="005D3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General-Regular">
    <w:altName w:val="宋体"/>
    <w:charset w:val="86"/>
    <w:family w:val="swiss"/>
    <w:pitch w:val="default"/>
    <w:sig w:usb0="00000000" w:usb1="00000000" w:usb2="0000000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8ECAA" w14:textId="77777777" w:rsidR="00CE1E44" w:rsidRDefault="00CE1E44" w:rsidP="005D358D">
      <w:r>
        <w:separator/>
      </w:r>
    </w:p>
  </w:footnote>
  <w:footnote w:type="continuationSeparator" w:id="0">
    <w:p w14:paraId="63573461" w14:textId="77777777" w:rsidR="00CE1E44" w:rsidRDefault="00CE1E44" w:rsidP="005D3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c1MDc3OTExZmZlZDA5MTZiNTNiMmJjNWUwZTI0OWIifQ=="/>
  </w:docVars>
  <w:rsids>
    <w:rsidRoot w:val="00172A27"/>
    <w:rsid w:val="00172A27"/>
    <w:rsid w:val="003358EA"/>
    <w:rsid w:val="004957AD"/>
    <w:rsid w:val="005D358D"/>
    <w:rsid w:val="00BF2F7A"/>
    <w:rsid w:val="00C7458F"/>
    <w:rsid w:val="00CE1E44"/>
    <w:rsid w:val="00D85C0F"/>
    <w:rsid w:val="00F12E2C"/>
    <w:rsid w:val="00F43D45"/>
    <w:rsid w:val="3DD66BAD"/>
    <w:rsid w:val="45773AE4"/>
    <w:rsid w:val="69EE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75F789"/>
  <w15:docId w15:val="{52B83957-61A2-47C8-8C60-7BC850994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pPr>
      <w:jc w:val="both"/>
    </w:pPr>
    <w:rPr>
      <w:rFonts w:eastAsia="宋体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D3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D358D"/>
    <w:rPr>
      <w:rFonts w:eastAsia="宋体"/>
      <w:kern w:val="2"/>
      <w:sz w:val="18"/>
      <w:szCs w:val="18"/>
    </w:rPr>
  </w:style>
  <w:style w:type="paragraph" w:styleId="a5">
    <w:name w:val="footer"/>
    <w:basedOn w:val="a"/>
    <w:link w:val="a6"/>
    <w:rsid w:val="005D3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D358D"/>
    <w:rPr>
      <w:rFonts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148</dc:creator>
  <cp:lastModifiedBy>聂 玉婷</cp:lastModifiedBy>
  <cp:revision>4</cp:revision>
  <dcterms:created xsi:type="dcterms:W3CDTF">2022-07-22T04:59:00Z</dcterms:created>
  <dcterms:modified xsi:type="dcterms:W3CDTF">2022-07-22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39C56409EF854B898037F15D12EEFCBA</vt:lpwstr>
  </property>
</Properties>
</file>